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A6C7" w14:textId="414580B4" w:rsidR="006D544C" w:rsidRDefault="00207B0F" w:rsidP="00B2006C">
      <w:pPr>
        <w:spacing w:line="312" w:lineRule="auto"/>
        <w:jc w:val="both"/>
      </w:pPr>
      <w:r w:rsidRPr="00A92B06">
        <w:rPr>
          <w:b/>
          <w:noProof/>
        </w:rPr>
        <w:t xml:space="preserve">Supplementary </w:t>
      </w:r>
      <w:r>
        <w:rPr>
          <w:b/>
          <w:noProof/>
        </w:rPr>
        <w:t xml:space="preserve">Table </w:t>
      </w:r>
      <w:r w:rsidR="003F054B">
        <w:rPr>
          <w:b/>
          <w:noProof/>
        </w:rPr>
        <w:t>5</w:t>
      </w:r>
      <w:r>
        <w:rPr>
          <w:b/>
          <w:noProof/>
        </w:rPr>
        <w:t>.</w:t>
      </w:r>
      <w:r w:rsidRPr="00A92B06">
        <w:rPr>
          <w:b/>
          <w:noProof/>
        </w:rPr>
        <w:t xml:space="preserve"> </w:t>
      </w:r>
      <w:r w:rsidR="00E65E02" w:rsidRPr="00207B0F">
        <w:rPr>
          <w:bCs/>
        </w:rPr>
        <w:t>One-way ANOVA output</w:t>
      </w:r>
      <w:r w:rsidR="00FA2E20" w:rsidRPr="00207B0F">
        <w:rPr>
          <w:bCs/>
        </w:rPr>
        <w:t>s</w:t>
      </w:r>
      <w:r w:rsidR="00E65E02" w:rsidRPr="00207B0F">
        <w:rPr>
          <w:bCs/>
        </w:rPr>
        <w:t xml:space="preserve"> for gas-exchange analysis </w:t>
      </w:r>
      <w:r w:rsidR="00B03C2A" w:rsidRPr="00207B0F">
        <w:rPr>
          <w:bCs/>
        </w:rPr>
        <w:t xml:space="preserve">collected at different days of </w:t>
      </w:r>
      <w:r w:rsidR="00FA2E20" w:rsidRPr="00207B0F">
        <w:rPr>
          <w:bCs/>
        </w:rPr>
        <w:t xml:space="preserve">water </w:t>
      </w:r>
      <w:r w:rsidR="00B03C2A" w:rsidRPr="00207B0F">
        <w:rPr>
          <w:bCs/>
        </w:rPr>
        <w:t>stress application</w:t>
      </w:r>
      <w:r w:rsidR="00FA2E20">
        <w:t xml:space="preserve"> (with reference to </w:t>
      </w:r>
      <w:r w:rsidR="00FA2E20" w:rsidRPr="00207B0F">
        <w:rPr>
          <w:b/>
          <w:bCs/>
        </w:rPr>
        <w:t>Fig</w:t>
      </w:r>
      <w:r w:rsidRPr="00207B0F">
        <w:rPr>
          <w:b/>
          <w:bCs/>
        </w:rPr>
        <w:t>ure</w:t>
      </w:r>
      <w:r w:rsidR="00FA2E20" w:rsidRPr="00207B0F">
        <w:rPr>
          <w:b/>
          <w:bCs/>
        </w:rPr>
        <w:t xml:space="preserve"> </w:t>
      </w:r>
      <w:r w:rsidR="00AD0BC7">
        <w:rPr>
          <w:b/>
          <w:bCs/>
        </w:rPr>
        <w:t>7</w:t>
      </w:r>
      <w:r w:rsidR="00FA2E20">
        <w:t>)</w:t>
      </w:r>
      <w:r w:rsidR="00B03C2A">
        <w:t xml:space="preserve">. </w:t>
      </w:r>
    </w:p>
    <w:tbl>
      <w:tblPr>
        <w:tblpPr w:leftFromText="141" w:rightFromText="141" w:vertAnchor="text" w:horzAnchor="page" w:tblpX="7186" w:tblpY="473"/>
        <w:tblOverlap w:val="never"/>
        <w:tblW w:w="44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3031"/>
        <w:gridCol w:w="122"/>
        <w:gridCol w:w="122"/>
        <w:gridCol w:w="122"/>
        <w:gridCol w:w="122"/>
      </w:tblGrid>
      <w:tr w:rsidR="00263629" w:rsidRPr="00144D33" w14:paraId="630B3685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DEB12" w14:textId="77777777" w:rsidR="00263629" w:rsidRPr="00144D33" w:rsidRDefault="00263629" w:rsidP="00263629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 xml:space="preserve">Day </w:t>
            </w:r>
            <w:proofErr w:type="gramStart"/>
            <w:r w:rsidRPr="00144D33">
              <w:rPr>
                <w:rFonts w:eastAsia="Times New Roman"/>
                <w:lang w:val="it-IT"/>
              </w:rPr>
              <w:t>3 :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3FF604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DE78D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8B582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8194A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EF64A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29" w:rsidRPr="00144D33" w14:paraId="41ECB3E2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76AA7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035672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line 2 0.001135 0.0005674 3.727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0.0662 .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81BB9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C468C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B477E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2A41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067E159B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DB62D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7902A45A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Residuals 9 0.001370 0.00015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7FFE3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09696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DBA5B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301F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5F07E80C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F7E6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00304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077A3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A711F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281FC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18494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35C43910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DFCBC" w14:textId="77777777" w:rsidR="00263629" w:rsidRPr="00144D33" w:rsidRDefault="00263629" w:rsidP="00263629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5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B5931D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978B5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881EE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D80EB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7A225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29" w:rsidRPr="00144D33" w14:paraId="287B85B2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DE99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860F7B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0.002864 0.0014318 4.792 0.0276 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CB72E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C1CDB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BB96E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56975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1B7D9352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C4CF7D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0A58AF60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Residuals 13 0.003884 0.000298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CBBDD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CFB36D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32189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CA3C71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29E97099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96337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0183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CAFCC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0EE16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ABF0C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00F57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2864BF88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157F3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7F23A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452BF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71B49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EBEAC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5AFC3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19BED15B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48944" w14:textId="77777777" w:rsidR="00263629" w:rsidRPr="00144D33" w:rsidRDefault="00263629" w:rsidP="00263629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7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E2CCC4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67DF3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AD221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C29B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7F56A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29" w:rsidRPr="00144D33" w14:paraId="00071E7E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24EA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3F1D4D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0.0001901 9.506e-05 0.928 0.4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3F042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4F34A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61329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9C4FE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6DF8168E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96F9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4CA9AC19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Residuals 10 0.0010240 1.024e-0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C18D2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0ECAF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4B87C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64EC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2B95C56D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63AB2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6BB44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B2287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87494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D1BF3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5E603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4BA9E860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3BEC0" w14:textId="77777777" w:rsidR="00263629" w:rsidRPr="00144D33" w:rsidRDefault="00263629" w:rsidP="00263629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9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799645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68DF9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174CB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A5E1F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9A4F4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29" w:rsidRPr="00144D33" w14:paraId="79260E61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48C82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CF24B3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0.0000942 4.71e-05 0.304 0.7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FE02F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86056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4A75A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4CE96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50B56F8F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2A0CA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33DF4D02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Residuals 11 0.0017051 1.55e-0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A2796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D6182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2A505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1A72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5BB75390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5A161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CFDAD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EC9DDB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0A364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8FC16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B99C8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11222E48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DA736" w14:textId="77777777" w:rsidR="00263629" w:rsidRPr="00144D33" w:rsidRDefault="00263629" w:rsidP="00263629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12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D48BAC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F2325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41E3A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88477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EAA90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29" w:rsidRPr="00144D33" w14:paraId="4FE45679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63D12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71CF3A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0.0000485 2.423e-05 0.357 0.7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7CF4C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84762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78451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C123C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63629" w:rsidRPr="00144D33" w14:paraId="1E2DD73D" w14:textId="77777777" w:rsidTr="00263629">
        <w:trPr>
          <w:trHeight w:val="33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62F29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04DBEB26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Residuals 9 0.0006112 6.791e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8CD93" w14:textId="77777777" w:rsidR="00263629" w:rsidRPr="00144D33" w:rsidRDefault="00263629" w:rsidP="00263629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33FCB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31BD9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02A27" w14:textId="77777777" w:rsidR="00263629" w:rsidRPr="00144D33" w:rsidRDefault="00263629" w:rsidP="00263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</w:tbl>
    <w:p w14:paraId="5FA6F40F" w14:textId="25A794A2" w:rsidR="00263629" w:rsidRPr="00207B0F" w:rsidRDefault="00144D33" w:rsidP="00263629">
      <w:pPr>
        <w:spacing w:line="312" w:lineRule="auto"/>
        <w:jc w:val="both"/>
        <w:rPr>
          <w:b/>
          <w:bCs/>
        </w:rPr>
      </w:pPr>
      <w:r w:rsidRPr="00207B0F">
        <w:rPr>
          <w:b/>
          <w:bCs/>
        </w:rPr>
        <w:t xml:space="preserve">Figure </w:t>
      </w:r>
      <w:r w:rsidR="00AD0BC7">
        <w:rPr>
          <w:b/>
          <w:bCs/>
        </w:rPr>
        <w:t>7</w:t>
      </w:r>
      <w:r w:rsidRPr="00207B0F">
        <w:rPr>
          <w:b/>
          <w:bCs/>
        </w:rPr>
        <w:t>A</w:t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  <w:t xml:space="preserve">               Figure </w:t>
      </w:r>
      <w:r w:rsidR="00AD0BC7">
        <w:rPr>
          <w:b/>
          <w:bCs/>
        </w:rPr>
        <w:t>7</w:t>
      </w:r>
      <w:r w:rsidR="00263629" w:rsidRPr="00207B0F">
        <w:rPr>
          <w:b/>
          <w:bCs/>
        </w:rPr>
        <w:t>B</w:t>
      </w:r>
    </w:p>
    <w:tbl>
      <w:tblPr>
        <w:tblW w:w="46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2955"/>
        <w:gridCol w:w="139"/>
        <w:gridCol w:w="139"/>
        <w:gridCol w:w="139"/>
        <w:gridCol w:w="139"/>
      </w:tblGrid>
      <w:tr w:rsidR="00144D33" w:rsidRPr="00144D33" w14:paraId="500EA6BC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DDD6F" w14:textId="77777777" w:rsidR="00144D33" w:rsidRPr="00FA2E20" w:rsidRDefault="00144D33" w:rsidP="00144D33">
            <w:pPr>
              <w:spacing w:after="0" w:line="240" w:lineRule="auto"/>
              <w:rPr>
                <w:rFonts w:eastAsia="Times New Roman"/>
              </w:rPr>
            </w:pPr>
            <w:r w:rsidRPr="00FA2E20">
              <w:rPr>
                <w:rFonts w:eastAsia="Times New Roman"/>
              </w:rPr>
              <w:t xml:space="preserve">Day </w:t>
            </w:r>
            <w:proofErr w:type="gramStart"/>
            <w:r w:rsidRPr="00FA2E20">
              <w:rPr>
                <w:rFonts w:eastAsia="Times New Roman"/>
              </w:rPr>
              <w:t>3 :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54BA14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34112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4250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D876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0A96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3EA52C44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F527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AC573C" w14:textId="77777777" w:rsidR="00144D33" w:rsidRPr="00FA2E20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FA2E20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line 2 0.985 0.492 0.15 0.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B59C3" w14:textId="77777777" w:rsidR="00144D33" w:rsidRPr="00FA2E20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F53D2" w14:textId="77777777" w:rsidR="00144D33" w:rsidRPr="00FA2E20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F9228" w14:textId="77777777" w:rsidR="00144D33" w:rsidRPr="00FA2E20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6CD76" w14:textId="77777777" w:rsidR="00144D33" w:rsidRPr="00FA2E20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465C98BB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0050B" w14:textId="77777777" w:rsidR="00144D33" w:rsidRPr="00FA2E20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52EE56C1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FA2E20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Residuals 9 29.644 3.29</w:t>
            </w: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30933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4B042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ABFC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CDD8F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03B3FDD4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C195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4535E4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1150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0F6B9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60C19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ADC5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1E9B7F29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D6A09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5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79A1B4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D4657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04A2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A80A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589F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7781A74B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A0FF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F3B99E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9.48 4.739 1.885 0.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4CD66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8843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51AB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F663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47CFD691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BDB7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30200BF9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Residuals 13 32.69 2.5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826D2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63E8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A6F2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7136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379CF3DE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76074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C0B9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4BA2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73DE4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E4319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0E5CF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06DD95D4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451EF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80B4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65BC4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B6364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C0D07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A369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2E9506F6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99E5C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7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CD200A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2F9C5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4E81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9697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EE3C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6443FBFF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8D1A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CFB5AD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3.843 1.9215 2.402 0.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9AF05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C58B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42EB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1BC5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3A560FFC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7591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439210C3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Residuals 10 7.998 0.7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9EC45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9EE5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8EF7F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8B2F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0C25491D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00C1E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D9F0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9EDD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609F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9907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8EEFE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14A9F3AC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291EA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9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547035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195EA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12B2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1DF7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5F58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41CF2355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5D1F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84F1AF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3.783 1.891 1.37 0.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89135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74E7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8CA4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5948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18D9558C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B412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734E733D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Residuals 11 15.189 1.38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7ECB7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0DE3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C953C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089F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3B499653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391A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7C3E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3680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9EE9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2026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3C99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4B4463E2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8BA5C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12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B2047B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2D134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08EB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089C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7C39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267C48AB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8B264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A05F46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1.127 0.5633 0.767 0.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3DC11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E57A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4CB94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2AB8E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463F66E3" w14:textId="77777777" w:rsidTr="00263629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C990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5D881B6D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Residuals 9 6.614 0.7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911C08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D4D4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A659F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973E2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</w:tbl>
    <w:p w14:paraId="095AFEBD" w14:textId="77777777" w:rsidR="00144D33" w:rsidRDefault="00144D33" w:rsidP="00B2006C">
      <w:pPr>
        <w:spacing w:line="312" w:lineRule="auto"/>
        <w:jc w:val="both"/>
      </w:pPr>
    </w:p>
    <w:p w14:paraId="02EB5E33" w14:textId="77777777" w:rsidR="00263629" w:rsidRDefault="00263629"/>
    <w:p w14:paraId="1A896D39" w14:textId="77777777" w:rsidR="00263629" w:rsidRDefault="00263629"/>
    <w:p w14:paraId="252FDB02" w14:textId="77777777" w:rsidR="00263629" w:rsidRDefault="00263629"/>
    <w:p w14:paraId="37F1A827" w14:textId="77777777" w:rsidR="00263629" w:rsidRDefault="00263629"/>
    <w:p w14:paraId="4CCCC47F" w14:textId="77777777" w:rsidR="00263629" w:rsidRDefault="00263629"/>
    <w:p w14:paraId="669B1E4A" w14:textId="2A4D44C0" w:rsidR="00263629" w:rsidRPr="00207B0F" w:rsidRDefault="00144D33" w:rsidP="00263629">
      <w:pPr>
        <w:rPr>
          <w:b/>
          <w:bCs/>
        </w:rPr>
      </w:pPr>
      <w:r w:rsidRPr="00207B0F">
        <w:rPr>
          <w:b/>
          <w:bCs/>
        </w:rPr>
        <w:t xml:space="preserve">Figure </w:t>
      </w:r>
      <w:r w:rsidR="00AD0BC7">
        <w:rPr>
          <w:b/>
          <w:bCs/>
        </w:rPr>
        <w:t>7</w:t>
      </w:r>
      <w:r w:rsidRPr="00207B0F">
        <w:rPr>
          <w:b/>
          <w:bCs/>
        </w:rPr>
        <w:t>C</w:t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  <w:r w:rsidR="00263629" w:rsidRPr="00207B0F">
        <w:rPr>
          <w:b/>
          <w:bCs/>
        </w:rPr>
        <w:tab/>
      </w:r>
    </w:p>
    <w:tbl>
      <w:tblPr>
        <w:tblW w:w="46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3089"/>
        <w:gridCol w:w="146"/>
        <w:gridCol w:w="146"/>
        <w:gridCol w:w="146"/>
      </w:tblGrid>
      <w:tr w:rsidR="00144D33" w:rsidRPr="00144D33" w14:paraId="21FB08B2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5FB23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 xml:space="preserve">Day </w:t>
            </w:r>
            <w:proofErr w:type="gramStart"/>
            <w:r w:rsidRPr="00144D33">
              <w:rPr>
                <w:rFonts w:eastAsia="Times New Roman"/>
                <w:lang w:val="it-IT"/>
              </w:rPr>
              <w:t>3 :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E04A06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4BFFD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637D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8C7F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1CD7CD15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96B9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F10194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line 2 16041 8021 3.495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0.0753 .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D66B6C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3F43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C9DA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13942BA0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35CD2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366CB4FD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Residuals 9 20651 2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81971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4BB1F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B818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33D90E7F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A52F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DD6A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F8C7E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DABD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650D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2922A080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DDA4E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5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7CB6B5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A0576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0533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431A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7891BE8C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422A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61ED1A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line 2 6671 3335 3.305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0.0691 .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2047E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32DF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72E8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27131D5A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7ED3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0463D6E9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Residuals 13 13119 100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85528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78EF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44C62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1E116FC0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9BFB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BB36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E68E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B7B19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E60B9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76ABFD9E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F8EAB9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7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518A1B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C11E9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80B4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4C73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7F6DEDBB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D98C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4ABFDE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1 4458 4458 1.751 0.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F7C9D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C927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C9E3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13B63FFA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60BA8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1539F517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Residuals 6 15277 25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7C2AA6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D247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C639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76D5759B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1074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1F8A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C024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0CDF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9502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027DF440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DC267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9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E7D671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A6B9E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F5993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C39B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6AF30334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FF08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8B2424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line 2 3442 1721.0 3.221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0.0792 .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6534A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6326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837D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294457CD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EC26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22049B19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Residuals 11 5876 534.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ED1F8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9E04D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EAF3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5F9CAB9D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91B4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766E7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3810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A1D4C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2BD16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22C08274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08FD6" w14:textId="77777777" w:rsidR="00144D33" w:rsidRPr="00144D33" w:rsidRDefault="00144D33" w:rsidP="00144D33">
            <w:pPr>
              <w:spacing w:after="0" w:line="240" w:lineRule="auto"/>
              <w:rPr>
                <w:rFonts w:eastAsia="Times New Roman"/>
                <w:lang w:val="it-IT"/>
              </w:rPr>
            </w:pPr>
            <w:r w:rsidRPr="00144D33">
              <w:rPr>
                <w:rFonts w:eastAsia="Times New Roman"/>
                <w:lang w:val="it-IT"/>
              </w:rPr>
              <w:t>Day 12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4ACA80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Df Sum Sq Mean Sq F </w:t>
            </w:r>
            <w:proofErr w:type="gramStart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>value</w:t>
            </w:r>
            <w:proofErr w:type="gramEnd"/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  <w:t xml:space="preserve"> Pr(&gt;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76E76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5762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3062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33" w:rsidRPr="00144D33" w14:paraId="4756D74E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9660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ABAB67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>line 2 37 18.6 0.014 0.9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B633D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AE651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26C05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24F6E90D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E9CDB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DF6E3"/>
            <w:vAlign w:val="center"/>
            <w:hideMark/>
          </w:tcPr>
          <w:p w14:paraId="1F246F61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  <w:r w:rsidRPr="00144D33"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  <w:t xml:space="preserve">Residuals 9 11763 1307.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18C57" w14:textId="77777777" w:rsidR="00144D33" w:rsidRPr="00144D33" w:rsidRDefault="00144D33" w:rsidP="00144D33">
            <w:pPr>
              <w:spacing w:after="0" w:line="240" w:lineRule="auto"/>
              <w:rPr>
                <w:rFonts w:ascii="Droid Sans Mono" w:eastAsia="Times New Roman" w:hAnsi="Droid Sans Mono"/>
                <w:color w:val="586E75"/>
                <w:sz w:val="14"/>
                <w:szCs w:val="14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1D6F9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0E17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144D33" w:rsidRPr="00144D33" w14:paraId="70431781" w14:textId="77777777" w:rsidTr="00263629">
        <w:trPr>
          <w:trHeight w:val="3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7687F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50A2A2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BFA2A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90AE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329B0" w14:textId="77777777" w:rsidR="00144D33" w:rsidRPr="00144D33" w:rsidRDefault="00144D33" w:rsidP="0014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</w:tbl>
    <w:p w14:paraId="58E9B682" w14:textId="77777777" w:rsidR="00144D33" w:rsidRDefault="00263629">
      <w:r>
        <w:tab/>
      </w:r>
      <w:r>
        <w:tab/>
      </w:r>
      <w:r>
        <w:tab/>
      </w:r>
    </w:p>
    <w:p w14:paraId="190B82CE" w14:textId="77777777" w:rsidR="00144D33" w:rsidRPr="00B2006C" w:rsidRDefault="00144D33"/>
    <w:sectPr w:rsidR="00144D33" w:rsidRPr="00B2006C" w:rsidSect="00263629">
      <w:pgSz w:w="16838" w:h="11906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Mon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C99"/>
    <w:rsid w:val="00123F1A"/>
    <w:rsid w:val="00144D33"/>
    <w:rsid w:val="00207B0F"/>
    <w:rsid w:val="00263629"/>
    <w:rsid w:val="003F054B"/>
    <w:rsid w:val="006243CF"/>
    <w:rsid w:val="00641CD2"/>
    <w:rsid w:val="006D544C"/>
    <w:rsid w:val="00713646"/>
    <w:rsid w:val="00AD0BC7"/>
    <w:rsid w:val="00B03C2A"/>
    <w:rsid w:val="00B2006C"/>
    <w:rsid w:val="00C039BB"/>
    <w:rsid w:val="00CE594A"/>
    <w:rsid w:val="00E65E02"/>
    <w:rsid w:val="00E95C99"/>
    <w:rsid w:val="00FA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74F43"/>
  <w15:chartTrackingRefBased/>
  <w15:docId w15:val="{44F7D3AD-8E8F-4F1D-8F22-D8D51CBB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006C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4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5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43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50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6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91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6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4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08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4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4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2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9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80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0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60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50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5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33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1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8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6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7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8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5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6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1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74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48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74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8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3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0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59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5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5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8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1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2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4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4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8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0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05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1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2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8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0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3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4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96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65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0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22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2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4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0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5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5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9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4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8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7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3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90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0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1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1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4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8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1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9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55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20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4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0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4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46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1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2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49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05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13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2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66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06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8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2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13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7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0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86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6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8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2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0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2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93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8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1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8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2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0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6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4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7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1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6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5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4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0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2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3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8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5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8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1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37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7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0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EM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5</cp:revision>
  <dcterms:created xsi:type="dcterms:W3CDTF">2021-06-01T08:06:00Z</dcterms:created>
  <dcterms:modified xsi:type="dcterms:W3CDTF">2022-04-01T15:57:00Z</dcterms:modified>
</cp:coreProperties>
</file>